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itternetztabelle2"/>
        <w:tblW w:w="10207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851"/>
        <w:gridCol w:w="1559"/>
        <w:gridCol w:w="1559"/>
        <w:gridCol w:w="1560"/>
        <w:gridCol w:w="1559"/>
        <w:gridCol w:w="1559"/>
        <w:gridCol w:w="1560"/>
      </w:tblGrid>
      <w:tr w:rsidR="00721566" w:rsidRPr="00987BEF" w14:paraId="100C3859" w14:textId="231B8FCB" w:rsidTr="005023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7" w:type="dxa"/>
            <w:gridSpan w:val="7"/>
            <w:shd w:val="clear" w:color="auto" w:fill="auto"/>
          </w:tcPr>
          <w:p w14:paraId="736835CF" w14:textId="2A7839D2" w:rsidR="00721566" w:rsidRPr="00987BEF" w:rsidRDefault="00721566" w:rsidP="00D41D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987BE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ata provided</w:t>
            </w:r>
          </w:p>
        </w:tc>
      </w:tr>
      <w:tr w:rsidR="005E3CBC" w:rsidRPr="00987BEF" w14:paraId="3675B6F9" w14:textId="7FE548F2" w:rsidTr="00582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B17DD2" w14:textId="6425D864" w:rsidR="005E3CBC" w:rsidRPr="00582962" w:rsidRDefault="005E3CBC" w:rsidP="00D41DD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</w:t>
            </w:r>
            <w:r w:rsidRPr="0058296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udy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FDA754A" w14:textId="77D6B338" w:rsidR="005E3CBC" w:rsidRPr="00582962" w:rsidRDefault="005E3CBC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1-year </w:t>
            </w:r>
            <w:r w:rsidRPr="005829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overal surviva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AD2723F" w14:textId="1332B5E1" w:rsidR="005E3CBC" w:rsidRPr="00582962" w:rsidRDefault="005E3CBC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-year</w:t>
            </w:r>
            <w:r w:rsidRPr="005829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overal survival</w:t>
            </w:r>
          </w:p>
        </w:tc>
        <w:tc>
          <w:tcPr>
            <w:tcW w:w="1560" w:type="dxa"/>
            <w:shd w:val="clear" w:color="auto" w:fill="auto"/>
          </w:tcPr>
          <w:p w14:paraId="0729E7AA" w14:textId="24D9A19C" w:rsidR="005E3CBC" w:rsidRPr="00582962" w:rsidRDefault="005E3CBC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-year locoregional-control</w:t>
            </w:r>
          </w:p>
        </w:tc>
        <w:tc>
          <w:tcPr>
            <w:tcW w:w="1559" w:type="dxa"/>
            <w:shd w:val="clear" w:color="auto" w:fill="auto"/>
          </w:tcPr>
          <w:p w14:paraId="061E4888" w14:textId="6B4DA31B" w:rsidR="005E3CBC" w:rsidRPr="00582962" w:rsidRDefault="005E3CBC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-year locoregional-control</w:t>
            </w:r>
          </w:p>
        </w:tc>
        <w:tc>
          <w:tcPr>
            <w:tcW w:w="1559" w:type="dxa"/>
            <w:shd w:val="clear" w:color="auto" w:fill="auto"/>
          </w:tcPr>
          <w:p w14:paraId="3B7BFA00" w14:textId="746A77D3" w:rsidR="005E3CBC" w:rsidRPr="00582962" w:rsidRDefault="005E3CBC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1-year progression free survival </w:t>
            </w:r>
          </w:p>
        </w:tc>
        <w:tc>
          <w:tcPr>
            <w:tcW w:w="1560" w:type="dxa"/>
            <w:shd w:val="clear" w:color="auto" w:fill="auto"/>
          </w:tcPr>
          <w:p w14:paraId="1A2C6AC5" w14:textId="099261C4" w:rsidR="005E3CBC" w:rsidRPr="00582962" w:rsidRDefault="005E3CBC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2-year progeression free survival </w:t>
            </w:r>
          </w:p>
        </w:tc>
      </w:tr>
      <w:tr w:rsidR="00DD1B6E" w:rsidRPr="00987BEF" w14:paraId="6BEA7950" w14:textId="3508CEF9" w:rsidTr="005829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4FB3048" w14:textId="4AC01788" w:rsidR="00DD1B6E" w:rsidRPr="00582962" w:rsidRDefault="00DD1B6E" w:rsidP="00DD1B6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</w:t>
            </w:r>
            <w:r w:rsidRPr="0058296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a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CF9515C" w14:textId="49A3B0E2" w:rsidR="00DD1B6E" w:rsidRPr="00582962" w:rsidRDefault="00DD1B6E" w:rsidP="00DD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Directly stated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3B32DA2" w14:textId="67B3DED4" w:rsidR="00DD1B6E" w:rsidRPr="00582962" w:rsidRDefault="00DD1B6E" w:rsidP="00DD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Directly stated </w:t>
            </w:r>
          </w:p>
        </w:tc>
        <w:tc>
          <w:tcPr>
            <w:tcW w:w="1560" w:type="dxa"/>
            <w:shd w:val="clear" w:color="auto" w:fill="auto"/>
          </w:tcPr>
          <w:p w14:paraId="0941E7ED" w14:textId="595C3628" w:rsidR="00DD1B6E" w:rsidRPr="00582962" w:rsidRDefault="00DD1B6E" w:rsidP="00DD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t reported</w:t>
            </w:r>
          </w:p>
        </w:tc>
        <w:tc>
          <w:tcPr>
            <w:tcW w:w="1559" w:type="dxa"/>
            <w:shd w:val="clear" w:color="auto" w:fill="auto"/>
          </w:tcPr>
          <w:p w14:paraId="427240BF" w14:textId="47B1C4DE" w:rsidR="00DD1B6E" w:rsidRPr="00582962" w:rsidRDefault="00DD1B6E" w:rsidP="00DD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t reported</w:t>
            </w:r>
          </w:p>
        </w:tc>
        <w:tc>
          <w:tcPr>
            <w:tcW w:w="1559" w:type="dxa"/>
            <w:shd w:val="clear" w:color="auto" w:fill="auto"/>
          </w:tcPr>
          <w:p w14:paraId="1AA65562" w14:textId="19840119" w:rsidR="00DD1B6E" w:rsidRPr="00582962" w:rsidRDefault="00DD1B6E" w:rsidP="00DD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t reported</w:t>
            </w:r>
          </w:p>
        </w:tc>
        <w:tc>
          <w:tcPr>
            <w:tcW w:w="1560" w:type="dxa"/>
            <w:shd w:val="clear" w:color="auto" w:fill="auto"/>
          </w:tcPr>
          <w:p w14:paraId="2DF90445" w14:textId="2196C284" w:rsidR="00DD1B6E" w:rsidRPr="00582962" w:rsidRDefault="00DD1B6E" w:rsidP="00DD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t reported</w:t>
            </w:r>
          </w:p>
        </w:tc>
      </w:tr>
      <w:tr w:rsidR="00C3608C" w:rsidRPr="00987BEF" w14:paraId="39B156DB" w14:textId="77777777" w:rsidTr="00582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1F8F932" w14:textId="4CC154CE" w:rsidR="00C3608C" w:rsidRPr="00582962" w:rsidRDefault="00C3608C" w:rsidP="00DD1B6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</w:t>
            </w:r>
            <w:r w:rsidR="007F67A3"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ag</w:t>
            </w:r>
            <w:r w:rsidR="0080594D"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oli</w:t>
            </w:r>
          </w:p>
        </w:tc>
        <w:tc>
          <w:tcPr>
            <w:tcW w:w="1559" w:type="dxa"/>
            <w:shd w:val="clear" w:color="auto" w:fill="auto"/>
            <w:noWrap/>
          </w:tcPr>
          <w:p w14:paraId="577CC9DB" w14:textId="64834C42" w:rsidR="00C3608C" w:rsidRPr="00582962" w:rsidRDefault="009A079A" w:rsidP="00DD1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aphical</w:t>
            </w:r>
          </w:p>
        </w:tc>
        <w:tc>
          <w:tcPr>
            <w:tcW w:w="1559" w:type="dxa"/>
            <w:shd w:val="clear" w:color="auto" w:fill="auto"/>
            <w:noWrap/>
          </w:tcPr>
          <w:p w14:paraId="6958B677" w14:textId="1C117996" w:rsidR="00C3608C" w:rsidRPr="00582962" w:rsidRDefault="009A079A" w:rsidP="00DD1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aphical</w:t>
            </w:r>
          </w:p>
        </w:tc>
        <w:tc>
          <w:tcPr>
            <w:tcW w:w="1560" w:type="dxa"/>
            <w:shd w:val="clear" w:color="auto" w:fill="auto"/>
          </w:tcPr>
          <w:p w14:paraId="0B5CE041" w14:textId="3A571AA8" w:rsidR="00C3608C" w:rsidRPr="00582962" w:rsidRDefault="009A079A" w:rsidP="00DD1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t reported</w:t>
            </w:r>
          </w:p>
        </w:tc>
        <w:tc>
          <w:tcPr>
            <w:tcW w:w="1559" w:type="dxa"/>
            <w:shd w:val="clear" w:color="auto" w:fill="auto"/>
          </w:tcPr>
          <w:p w14:paraId="0513DC1B" w14:textId="3AA66DC8" w:rsidR="00C3608C" w:rsidRPr="00582962" w:rsidRDefault="009A079A" w:rsidP="009A07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t reported</w:t>
            </w:r>
          </w:p>
        </w:tc>
        <w:tc>
          <w:tcPr>
            <w:tcW w:w="1559" w:type="dxa"/>
            <w:shd w:val="clear" w:color="auto" w:fill="auto"/>
          </w:tcPr>
          <w:p w14:paraId="65EFBE04" w14:textId="1DCE67D4" w:rsidR="00C3608C" w:rsidRPr="00582962" w:rsidRDefault="009A079A" w:rsidP="00DD1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t reported</w:t>
            </w:r>
          </w:p>
        </w:tc>
        <w:tc>
          <w:tcPr>
            <w:tcW w:w="1560" w:type="dxa"/>
            <w:shd w:val="clear" w:color="auto" w:fill="auto"/>
          </w:tcPr>
          <w:p w14:paraId="395980DC" w14:textId="1271DF26" w:rsidR="00C3608C" w:rsidRPr="00582962" w:rsidRDefault="009A079A" w:rsidP="00DD1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t reported</w:t>
            </w:r>
          </w:p>
        </w:tc>
      </w:tr>
      <w:tr w:rsidR="00DD1B6E" w:rsidRPr="00987BEF" w14:paraId="293C32EA" w14:textId="45258E6D" w:rsidTr="005829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C10509" w14:textId="45E3F941" w:rsidR="00DD1B6E" w:rsidRPr="00582962" w:rsidRDefault="00DD1B6E" w:rsidP="00DD1B6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he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D3CED9F" w14:textId="603AE6B5" w:rsidR="00DD1B6E" w:rsidRPr="00582962" w:rsidRDefault="00DD1B6E" w:rsidP="00DD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aphica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574B478" w14:textId="0E382689" w:rsidR="00DD1B6E" w:rsidRPr="00582962" w:rsidRDefault="00DD1B6E" w:rsidP="00DD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aphical</w:t>
            </w:r>
          </w:p>
        </w:tc>
        <w:tc>
          <w:tcPr>
            <w:tcW w:w="1560" w:type="dxa"/>
            <w:shd w:val="clear" w:color="auto" w:fill="auto"/>
          </w:tcPr>
          <w:p w14:paraId="67CCC213" w14:textId="6086BF98" w:rsidR="00DD1B6E" w:rsidRPr="00582962" w:rsidRDefault="00DD1B6E" w:rsidP="00DD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aphical</w:t>
            </w:r>
          </w:p>
        </w:tc>
        <w:tc>
          <w:tcPr>
            <w:tcW w:w="1559" w:type="dxa"/>
            <w:shd w:val="clear" w:color="auto" w:fill="auto"/>
          </w:tcPr>
          <w:p w14:paraId="63677664" w14:textId="0B47707D" w:rsidR="00DD1B6E" w:rsidRPr="00582962" w:rsidRDefault="00DD1B6E" w:rsidP="00DD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aphical</w:t>
            </w:r>
          </w:p>
        </w:tc>
        <w:tc>
          <w:tcPr>
            <w:tcW w:w="1559" w:type="dxa"/>
            <w:shd w:val="clear" w:color="auto" w:fill="auto"/>
          </w:tcPr>
          <w:p w14:paraId="28568D37" w14:textId="32F24C91" w:rsidR="00DD1B6E" w:rsidRPr="00582962" w:rsidRDefault="00DD1B6E" w:rsidP="00DD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t reported</w:t>
            </w:r>
          </w:p>
        </w:tc>
        <w:tc>
          <w:tcPr>
            <w:tcW w:w="1560" w:type="dxa"/>
            <w:shd w:val="clear" w:color="auto" w:fill="auto"/>
          </w:tcPr>
          <w:p w14:paraId="4CD5D0C0" w14:textId="2ACEF9FF" w:rsidR="00DD1B6E" w:rsidRPr="00582962" w:rsidRDefault="00DD1B6E" w:rsidP="00DD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t reported</w:t>
            </w:r>
          </w:p>
        </w:tc>
      </w:tr>
      <w:tr w:rsidR="00DD1B6E" w:rsidRPr="00987BEF" w14:paraId="1CC6D121" w14:textId="41B637D5" w:rsidTr="00582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C3D3585" w14:textId="387A3886" w:rsidR="00DD1B6E" w:rsidRPr="00582962" w:rsidRDefault="00DD1B6E" w:rsidP="00DD1B6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urti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57A1440" w14:textId="4A3E8A6B" w:rsidR="00DD1B6E" w:rsidRPr="00582962" w:rsidRDefault="00DD1B6E" w:rsidP="00DD1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aphica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7679B8A" w14:textId="2CD37598" w:rsidR="00DD1B6E" w:rsidRPr="00582962" w:rsidRDefault="00DD1B6E" w:rsidP="00DD1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rectly stated</w:t>
            </w:r>
          </w:p>
        </w:tc>
        <w:tc>
          <w:tcPr>
            <w:tcW w:w="1560" w:type="dxa"/>
            <w:shd w:val="clear" w:color="auto" w:fill="auto"/>
          </w:tcPr>
          <w:p w14:paraId="2FDC68F4" w14:textId="2CBE19D0" w:rsidR="00DD1B6E" w:rsidRPr="00582962" w:rsidRDefault="00DD1B6E" w:rsidP="00DD1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aphical</w:t>
            </w:r>
          </w:p>
        </w:tc>
        <w:tc>
          <w:tcPr>
            <w:tcW w:w="1559" w:type="dxa"/>
            <w:shd w:val="clear" w:color="auto" w:fill="auto"/>
          </w:tcPr>
          <w:p w14:paraId="10DFE9AE" w14:textId="23E20F57" w:rsidR="00DD1B6E" w:rsidRPr="00582962" w:rsidRDefault="00DD1B6E" w:rsidP="00DD1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aphical</w:t>
            </w:r>
          </w:p>
        </w:tc>
        <w:tc>
          <w:tcPr>
            <w:tcW w:w="1559" w:type="dxa"/>
            <w:shd w:val="clear" w:color="auto" w:fill="auto"/>
          </w:tcPr>
          <w:p w14:paraId="5789E2C1" w14:textId="3D942258" w:rsidR="00DD1B6E" w:rsidRPr="00582962" w:rsidRDefault="00DD1B6E" w:rsidP="00DD1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t reported</w:t>
            </w:r>
          </w:p>
        </w:tc>
        <w:tc>
          <w:tcPr>
            <w:tcW w:w="1560" w:type="dxa"/>
            <w:shd w:val="clear" w:color="auto" w:fill="auto"/>
          </w:tcPr>
          <w:p w14:paraId="0688B74E" w14:textId="652C1032" w:rsidR="00DD1B6E" w:rsidRPr="00582962" w:rsidRDefault="00DD1B6E" w:rsidP="00DD1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t reported</w:t>
            </w:r>
          </w:p>
        </w:tc>
      </w:tr>
      <w:tr w:rsidR="00DD1B6E" w:rsidRPr="00987BEF" w14:paraId="17FC86A7" w14:textId="45ECE568" w:rsidTr="005829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56BD3CC" w14:textId="0E164D36" w:rsidR="00DD1B6E" w:rsidRPr="00582962" w:rsidRDefault="00DD1B6E" w:rsidP="00DD1B6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ühl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251AA38" w14:textId="35E4A25B" w:rsidR="00DD1B6E" w:rsidRPr="00582962" w:rsidRDefault="00582962" w:rsidP="00DD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ia correspondenc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1FBE7E7" w14:textId="1CC94AC1" w:rsidR="00DD1B6E" w:rsidRPr="00582962" w:rsidRDefault="00582962" w:rsidP="00DD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ia correspondence</w:t>
            </w:r>
          </w:p>
        </w:tc>
        <w:tc>
          <w:tcPr>
            <w:tcW w:w="1560" w:type="dxa"/>
            <w:shd w:val="clear" w:color="auto" w:fill="auto"/>
          </w:tcPr>
          <w:p w14:paraId="328299F3" w14:textId="633642FE" w:rsidR="00DD1B6E" w:rsidRPr="00582962" w:rsidRDefault="00DD1B6E" w:rsidP="00DD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t reported</w:t>
            </w:r>
          </w:p>
        </w:tc>
        <w:tc>
          <w:tcPr>
            <w:tcW w:w="1559" w:type="dxa"/>
            <w:shd w:val="clear" w:color="auto" w:fill="auto"/>
          </w:tcPr>
          <w:p w14:paraId="21B016E0" w14:textId="3F43AB53" w:rsidR="00DD1B6E" w:rsidRPr="00582962" w:rsidRDefault="00DD1B6E" w:rsidP="00DD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t reported</w:t>
            </w:r>
          </w:p>
        </w:tc>
        <w:tc>
          <w:tcPr>
            <w:tcW w:w="1559" w:type="dxa"/>
            <w:shd w:val="clear" w:color="auto" w:fill="auto"/>
          </w:tcPr>
          <w:p w14:paraId="536791EA" w14:textId="144F7B19" w:rsidR="00DD1B6E" w:rsidRPr="00582962" w:rsidRDefault="00582962" w:rsidP="00DD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ia correspondence</w:t>
            </w:r>
          </w:p>
        </w:tc>
        <w:tc>
          <w:tcPr>
            <w:tcW w:w="1560" w:type="dxa"/>
            <w:shd w:val="clear" w:color="auto" w:fill="auto"/>
          </w:tcPr>
          <w:p w14:paraId="2C2997DB" w14:textId="4EDBC847" w:rsidR="00DD1B6E" w:rsidRPr="00582962" w:rsidRDefault="00582962" w:rsidP="00DD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Via correspondence </w:t>
            </w:r>
            <w:r w:rsidR="00DD1B6E"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</w:t>
            </w:r>
          </w:p>
        </w:tc>
      </w:tr>
      <w:tr w:rsidR="00DD1B6E" w:rsidRPr="00987BEF" w14:paraId="24F2CA84" w14:textId="52B37490" w:rsidTr="00582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31C6FB" w14:textId="70EED203" w:rsidR="00DD1B6E" w:rsidRPr="00582962" w:rsidRDefault="00DD1B6E" w:rsidP="00DD1B6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ab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DC66033" w14:textId="71107008" w:rsidR="00DD1B6E" w:rsidRPr="00582962" w:rsidRDefault="00DD1B6E" w:rsidP="00DD1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rectly stated in Supplement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E6572D2" w14:textId="022FE8B0" w:rsidR="00DD1B6E" w:rsidRPr="00582962" w:rsidRDefault="00DD1B6E" w:rsidP="00DD1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rectly stated in Supplements</w:t>
            </w:r>
          </w:p>
        </w:tc>
        <w:tc>
          <w:tcPr>
            <w:tcW w:w="1560" w:type="dxa"/>
            <w:shd w:val="clear" w:color="auto" w:fill="auto"/>
          </w:tcPr>
          <w:p w14:paraId="03CB0563" w14:textId="6C5915C5" w:rsidR="00DD1B6E" w:rsidRPr="00582962" w:rsidRDefault="00DD1B6E" w:rsidP="00DD1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t reported</w:t>
            </w:r>
          </w:p>
        </w:tc>
        <w:tc>
          <w:tcPr>
            <w:tcW w:w="1559" w:type="dxa"/>
            <w:shd w:val="clear" w:color="auto" w:fill="auto"/>
          </w:tcPr>
          <w:p w14:paraId="3A1A0E42" w14:textId="46609844" w:rsidR="00DD1B6E" w:rsidRPr="00582962" w:rsidRDefault="00DD1B6E" w:rsidP="00DD1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t reported</w:t>
            </w:r>
          </w:p>
        </w:tc>
        <w:tc>
          <w:tcPr>
            <w:tcW w:w="1559" w:type="dxa"/>
            <w:shd w:val="clear" w:color="auto" w:fill="auto"/>
          </w:tcPr>
          <w:p w14:paraId="38F739C8" w14:textId="700C0573" w:rsidR="00DD1B6E" w:rsidRPr="00582962" w:rsidRDefault="00DD1B6E" w:rsidP="00DD1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rectly stated in Supplements</w:t>
            </w:r>
          </w:p>
        </w:tc>
        <w:tc>
          <w:tcPr>
            <w:tcW w:w="1560" w:type="dxa"/>
            <w:shd w:val="clear" w:color="auto" w:fill="auto"/>
          </w:tcPr>
          <w:p w14:paraId="498BA781" w14:textId="0661194F" w:rsidR="00DD1B6E" w:rsidRPr="00582962" w:rsidRDefault="00DD1B6E" w:rsidP="00DD1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rectly stated in Supplements</w:t>
            </w:r>
          </w:p>
        </w:tc>
      </w:tr>
      <w:tr w:rsidR="00DD1B6E" w:rsidRPr="00987BEF" w14:paraId="4653D72D" w14:textId="0DA5EEFC" w:rsidTr="005829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2EF0B9" w14:textId="612BA58F" w:rsidR="00DD1B6E" w:rsidRPr="00582962" w:rsidRDefault="00DD1B6E" w:rsidP="00DD1B6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colari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14FF6D5" w14:textId="6E11CB33" w:rsidR="00DD1B6E" w:rsidRPr="00582962" w:rsidRDefault="00DD1B6E" w:rsidP="00DD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rectly stated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3BD0ACB" w14:textId="0647E9B7" w:rsidR="00DD1B6E" w:rsidRPr="00582962" w:rsidRDefault="00DD1B6E" w:rsidP="00DD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rectly stated</w:t>
            </w:r>
          </w:p>
        </w:tc>
        <w:tc>
          <w:tcPr>
            <w:tcW w:w="1560" w:type="dxa"/>
            <w:shd w:val="clear" w:color="auto" w:fill="auto"/>
          </w:tcPr>
          <w:p w14:paraId="24EDD74F" w14:textId="4AC851F1" w:rsidR="00DD1B6E" w:rsidRPr="00582962" w:rsidRDefault="00DD1B6E" w:rsidP="00DD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rectly stated in Supplements</w:t>
            </w:r>
          </w:p>
        </w:tc>
        <w:tc>
          <w:tcPr>
            <w:tcW w:w="1559" w:type="dxa"/>
            <w:shd w:val="clear" w:color="auto" w:fill="auto"/>
          </w:tcPr>
          <w:p w14:paraId="20C33987" w14:textId="4B0E7D37" w:rsidR="00DD1B6E" w:rsidRPr="00582962" w:rsidRDefault="00DD1B6E" w:rsidP="00DD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rectly stated in Supplements</w:t>
            </w:r>
          </w:p>
        </w:tc>
        <w:tc>
          <w:tcPr>
            <w:tcW w:w="1559" w:type="dxa"/>
            <w:shd w:val="clear" w:color="auto" w:fill="auto"/>
          </w:tcPr>
          <w:p w14:paraId="1A41ADDD" w14:textId="76FD000E" w:rsidR="00DD1B6E" w:rsidRPr="00582962" w:rsidRDefault="00DD1B6E" w:rsidP="00DD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rectly stated in Supplements</w:t>
            </w:r>
          </w:p>
        </w:tc>
        <w:tc>
          <w:tcPr>
            <w:tcW w:w="1560" w:type="dxa"/>
            <w:shd w:val="clear" w:color="auto" w:fill="auto"/>
          </w:tcPr>
          <w:p w14:paraId="31CDFB56" w14:textId="62EEFDA1" w:rsidR="00DD1B6E" w:rsidRPr="00582962" w:rsidRDefault="00DD1B6E" w:rsidP="00DD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rectly stated in Supplements</w:t>
            </w:r>
          </w:p>
        </w:tc>
      </w:tr>
      <w:tr w:rsidR="00DD1B6E" w:rsidRPr="00987BEF" w14:paraId="5917551F" w14:textId="462FD826" w:rsidTr="00582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C4DCCB" w14:textId="799842B6" w:rsidR="00DD1B6E" w:rsidRPr="00582962" w:rsidRDefault="00DD1B6E" w:rsidP="00DD1B6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Sulman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972B37D" w14:textId="332C9CAB" w:rsidR="00DD1B6E" w:rsidRPr="00582962" w:rsidRDefault="00DD1B6E" w:rsidP="00DD1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aphica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05C8997" w14:textId="2CDE9C5D" w:rsidR="00DD1B6E" w:rsidRPr="00582962" w:rsidRDefault="00DD1B6E" w:rsidP="00DD1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aphical</w:t>
            </w:r>
          </w:p>
        </w:tc>
        <w:tc>
          <w:tcPr>
            <w:tcW w:w="1560" w:type="dxa"/>
            <w:shd w:val="clear" w:color="auto" w:fill="auto"/>
          </w:tcPr>
          <w:p w14:paraId="182EB2CC" w14:textId="62DE8CFF" w:rsidR="00DD1B6E" w:rsidRPr="00582962" w:rsidRDefault="00DD1B6E" w:rsidP="00DD1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aphical</w:t>
            </w:r>
          </w:p>
        </w:tc>
        <w:tc>
          <w:tcPr>
            <w:tcW w:w="1559" w:type="dxa"/>
            <w:shd w:val="clear" w:color="auto" w:fill="auto"/>
          </w:tcPr>
          <w:p w14:paraId="3F6E0173" w14:textId="7762651B" w:rsidR="00DD1B6E" w:rsidRPr="00582962" w:rsidRDefault="00DD1B6E" w:rsidP="00DD1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aphical</w:t>
            </w:r>
          </w:p>
        </w:tc>
        <w:tc>
          <w:tcPr>
            <w:tcW w:w="1559" w:type="dxa"/>
            <w:shd w:val="clear" w:color="auto" w:fill="auto"/>
          </w:tcPr>
          <w:p w14:paraId="780A2AE2" w14:textId="5AE2DF72" w:rsidR="00DD1B6E" w:rsidRPr="00582962" w:rsidRDefault="00DD1B6E" w:rsidP="00DD1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t reported</w:t>
            </w:r>
          </w:p>
        </w:tc>
        <w:tc>
          <w:tcPr>
            <w:tcW w:w="1560" w:type="dxa"/>
            <w:shd w:val="clear" w:color="auto" w:fill="auto"/>
          </w:tcPr>
          <w:p w14:paraId="348415B4" w14:textId="26DD7A9F" w:rsidR="00DD1B6E" w:rsidRPr="00582962" w:rsidRDefault="00DD1B6E" w:rsidP="00DD1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t reported</w:t>
            </w:r>
          </w:p>
        </w:tc>
      </w:tr>
      <w:tr w:rsidR="00DD1B6E" w:rsidRPr="00987BEF" w14:paraId="445C2425" w14:textId="4A416372" w:rsidTr="005829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F0BAD8" w14:textId="2CB39C6F" w:rsidR="00DD1B6E" w:rsidRPr="00582962" w:rsidRDefault="00DD1B6E" w:rsidP="00DD1B6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elez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F297C59" w14:textId="304C96B4" w:rsidR="00DD1B6E" w:rsidRPr="00582962" w:rsidRDefault="00DD1B6E" w:rsidP="00DD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aphica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594465D" w14:textId="4368AE7A" w:rsidR="00DD1B6E" w:rsidRPr="00582962" w:rsidRDefault="00DD1B6E" w:rsidP="00DD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aphical</w:t>
            </w:r>
          </w:p>
        </w:tc>
        <w:tc>
          <w:tcPr>
            <w:tcW w:w="1560" w:type="dxa"/>
            <w:shd w:val="clear" w:color="auto" w:fill="auto"/>
          </w:tcPr>
          <w:p w14:paraId="2B2A13C9" w14:textId="7158BF73" w:rsidR="00DD1B6E" w:rsidRPr="00582962" w:rsidRDefault="00DD1B6E" w:rsidP="00DD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t reported</w:t>
            </w:r>
          </w:p>
        </w:tc>
        <w:tc>
          <w:tcPr>
            <w:tcW w:w="1559" w:type="dxa"/>
            <w:shd w:val="clear" w:color="auto" w:fill="auto"/>
          </w:tcPr>
          <w:p w14:paraId="2C830925" w14:textId="73F4B3B5" w:rsidR="00DD1B6E" w:rsidRPr="00582962" w:rsidRDefault="00DD1B6E" w:rsidP="00DD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t reported</w:t>
            </w:r>
          </w:p>
        </w:tc>
        <w:tc>
          <w:tcPr>
            <w:tcW w:w="1559" w:type="dxa"/>
            <w:shd w:val="clear" w:color="auto" w:fill="auto"/>
          </w:tcPr>
          <w:p w14:paraId="07665E35" w14:textId="2C252815" w:rsidR="00DD1B6E" w:rsidRPr="00582962" w:rsidRDefault="00DD1B6E" w:rsidP="00DD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t reported</w:t>
            </w:r>
          </w:p>
        </w:tc>
        <w:tc>
          <w:tcPr>
            <w:tcW w:w="1560" w:type="dxa"/>
            <w:shd w:val="clear" w:color="auto" w:fill="auto"/>
          </w:tcPr>
          <w:p w14:paraId="4990EA13" w14:textId="3CFBD51B" w:rsidR="00DD1B6E" w:rsidRPr="00582962" w:rsidRDefault="00DD1B6E" w:rsidP="00DD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t reported</w:t>
            </w:r>
          </w:p>
        </w:tc>
      </w:tr>
      <w:tr w:rsidR="00DD1B6E" w:rsidRPr="00987BEF" w14:paraId="36CDDD02" w14:textId="5770B6B0" w:rsidTr="00582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050E4" w14:textId="38C6B08B" w:rsidR="00DD1B6E" w:rsidRPr="00582962" w:rsidRDefault="00DD1B6E" w:rsidP="00DD1B6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Ward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DE3686D" w14:textId="1A1265B8" w:rsidR="00DD1B6E" w:rsidRPr="00582962" w:rsidRDefault="00DD1B6E" w:rsidP="00DD1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aphica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829CDED" w14:textId="570BF3EF" w:rsidR="00DD1B6E" w:rsidRPr="00582962" w:rsidRDefault="00DD1B6E" w:rsidP="00DD1B6E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rectly stated</w:t>
            </w:r>
          </w:p>
        </w:tc>
        <w:tc>
          <w:tcPr>
            <w:tcW w:w="1560" w:type="dxa"/>
            <w:shd w:val="clear" w:color="auto" w:fill="auto"/>
          </w:tcPr>
          <w:p w14:paraId="78FDAB5F" w14:textId="5C5FE81B" w:rsidR="00DD1B6E" w:rsidRPr="00582962" w:rsidRDefault="00DD1B6E" w:rsidP="00DD1B6E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aphical</w:t>
            </w:r>
          </w:p>
        </w:tc>
        <w:tc>
          <w:tcPr>
            <w:tcW w:w="1559" w:type="dxa"/>
            <w:shd w:val="clear" w:color="auto" w:fill="auto"/>
          </w:tcPr>
          <w:p w14:paraId="112EF625" w14:textId="308A8DE2" w:rsidR="00DD1B6E" w:rsidRPr="00582962" w:rsidRDefault="00DD1B6E" w:rsidP="00DD1B6E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rectly stated</w:t>
            </w:r>
          </w:p>
        </w:tc>
        <w:tc>
          <w:tcPr>
            <w:tcW w:w="1559" w:type="dxa"/>
            <w:shd w:val="clear" w:color="auto" w:fill="auto"/>
          </w:tcPr>
          <w:p w14:paraId="06789D1A" w14:textId="2AEEC3BB" w:rsidR="00DD1B6E" w:rsidRPr="00582962" w:rsidRDefault="00DD1B6E" w:rsidP="00DD1B6E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t reported</w:t>
            </w:r>
          </w:p>
        </w:tc>
        <w:tc>
          <w:tcPr>
            <w:tcW w:w="1560" w:type="dxa"/>
            <w:shd w:val="clear" w:color="auto" w:fill="auto"/>
          </w:tcPr>
          <w:p w14:paraId="1A1D6B56" w14:textId="7D6436F5" w:rsidR="00DD1B6E" w:rsidRPr="00582962" w:rsidRDefault="00DD1B6E" w:rsidP="00DD1B6E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29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t reported</w:t>
            </w:r>
          </w:p>
        </w:tc>
      </w:tr>
    </w:tbl>
    <w:p w14:paraId="12A45C63" w14:textId="2CEAED26" w:rsidR="00BB424A" w:rsidRPr="00987BEF" w:rsidRDefault="00BB424A" w:rsidP="00BB424A">
      <w:pPr>
        <w:pStyle w:val="Beschriftung"/>
        <w:rPr>
          <w:lang w:val="en-GB"/>
        </w:rPr>
      </w:pPr>
      <w:r w:rsidRPr="00987BEF">
        <w:rPr>
          <w:lang w:val="en-GB"/>
        </w:rPr>
        <w:t xml:space="preserve">Supplementary </w:t>
      </w:r>
      <w:r w:rsidR="00581DF1">
        <w:rPr>
          <w:lang w:val="en-GB"/>
        </w:rPr>
        <w:t>T</w:t>
      </w:r>
      <w:r w:rsidRPr="00987BEF">
        <w:rPr>
          <w:lang w:val="en-GB"/>
        </w:rPr>
        <w:t>able</w:t>
      </w:r>
      <w:r w:rsidR="00961488">
        <w:rPr>
          <w:lang w:val="en-GB"/>
        </w:rPr>
        <w:t xml:space="preserve"> </w:t>
      </w:r>
      <w:r w:rsidR="0094188A">
        <w:rPr>
          <w:lang w:val="en-GB"/>
        </w:rPr>
        <w:t>4</w:t>
      </w:r>
      <w:r w:rsidRPr="00987BEF">
        <w:rPr>
          <w:lang w:val="en-GB"/>
        </w:rPr>
        <w:t>: Source for used values</w:t>
      </w:r>
      <w:r w:rsidR="005E3CBC">
        <w:rPr>
          <w:lang w:val="en-GB"/>
        </w:rPr>
        <w:br/>
      </w:r>
    </w:p>
    <w:p w14:paraId="0F3CF58E" w14:textId="77777777" w:rsidR="00DB2ADB" w:rsidRPr="00BB424A" w:rsidRDefault="00DB2ADB">
      <w:pPr>
        <w:rPr>
          <w:lang w:val="en-GB"/>
        </w:rPr>
      </w:pPr>
    </w:p>
    <w:sectPr w:rsidR="00DB2ADB" w:rsidRPr="00BB42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24A"/>
    <w:rsid w:val="00001E83"/>
    <w:rsid w:val="00087C26"/>
    <w:rsid w:val="00140094"/>
    <w:rsid w:val="001D4931"/>
    <w:rsid w:val="0023491B"/>
    <w:rsid w:val="002A4EAB"/>
    <w:rsid w:val="004828F8"/>
    <w:rsid w:val="004968FA"/>
    <w:rsid w:val="00581DF1"/>
    <w:rsid w:val="00582962"/>
    <w:rsid w:val="005E3CBC"/>
    <w:rsid w:val="00627015"/>
    <w:rsid w:val="00721566"/>
    <w:rsid w:val="00761EFC"/>
    <w:rsid w:val="007F67A3"/>
    <w:rsid w:val="0080594D"/>
    <w:rsid w:val="0094188A"/>
    <w:rsid w:val="00961488"/>
    <w:rsid w:val="009A079A"/>
    <w:rsid w:val="00BB424A"/>
    <w:rsid w:val="00C3608C"/>
    <w:rsid w:val="00CB4B20"/>
    <w:rsid w:val="00D31A41"/>
    <w:rsid w:val="00DB2ADB"/>
    <w:rsid w:val="00DD1B6E"/>
    <w:rsid w:val="00F97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705A32"/>
  <w15:chartTrackingRefBased/>
  <w15:docId w15:val="{D11B83EB-3052-4C00-9793-17A45FAD0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B424A"/>
    <w:pPr>
      <w:spacing w:line="259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B424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B424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B424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B424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B424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B424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B424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B424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B424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B42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B42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B42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B424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B424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B424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B424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B424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B424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B42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B42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B424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B42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B424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BB424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B424A"/>
    <w:pPr>
      <w:spacing w:line="278" w:lineRule="auto"/>
      <w:ind w:left="720"/>
      <w:contextualSpacing/>
    </w:pPr>
    <w:rPr>
      <w:sz w:val="24"/>
      <w:szCs w:val="24"/>
    </w:rPr>
  </w:style>
  <w:style w:type="character" w:styleId="IntensiveHervorhebung">
    <w:name w:val="Intense Emphasis"/>
    <w:basedOn w:val="Absatz-Standardschriftart"/>
    <w:uiPriority w:val="21"/>
    <w:qFormat/>
    <w:rsid w:val="00BB424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B42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B424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B424A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BB424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Gitternetztabelle2">
    <w:name w:val="Grid Table 2"/>
    <w:basedOn w:val="NormaleTabelle"/>
    <w:uiPriority w:val="47"/>
    <w:rsid w:val="00BB424A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099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Grajewski</dc:creator>
  <cp:keywords/>
  <dc:description/>
  <cp:lastModifiedBy>Lukas Grajewski</cp:lastModifiedBy>
  <cp:revision>14</cp:revision>
  <dcterms:created xsi:type="dcterms:W3CDTF">2025-04-18T13:34:00Z</dcterms:created>
  <dcterms:modified xsi:type="dcterms:W3CDTF">2025-05-19T19:11:00Z</dcterms:modified>
</cp:coreProperties>
</file>